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5673" w:rsidRPr="007814AC" w:rsidRDefault="007814AC" w:rsidP="00D55673">
      <w:pPr>
        <w:spacing w:after="120" w:line="240" w:lineRule="auto"/>
        <w:rPr>
          <w:b/>
        </w:rPr>
      </w:pPr>
      <w:r w:rsidRPr="007814AC">
        <w:rPr>
          <w:b/>
        </w:rPr>
        <w:t>S1 Table</w:t>
      </w:r>
      <w:r w:rsidR="00D55673" w:rsidRPr="007814AC">
        <w:rPr>
          <w:b/>
        </w:rPr>
        <w:t xml:space="preserve">.  HIV incidence estimates in </w:t>
      </w:r>
      <w:r w:rsidR="007660E8" w:rsidRPr="007814AC">
        <w:rPr>
          <w:b/>
        </w:rPr>
        <w:t>young men aged 20</w:t>
      </w:r>
      <w:r w:rsidR="007660E8" w:rsidRPr="007814AC">
        <w:rPr>
          <w:rFonts w:cstheme="minorHAnsi"/>
          <w:b/>
        </w:rPr>
        <w:t>–</w:t>
      </w:r>
      <w:r w:rsidR="007660E8" w:rsidRPr="007814AC">
        <w:rPr>
          <w:b/>
        </w:rPr>
        <w:t>29 years</w:t>
      </w:r>
      <w:r w:rsidR="00D55673" w:rsidRPr="007814AC">
        <w:rPr>
          <w:b/>
        </w:rPr>
        <w:t>, by age group and calendar period (including periods of non-residency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659"/>
        <w:gridCol w:w="1263"/>
        <w:gridCol w:w="1520"/>
        <w:gridCol w:w="1625"/>
        <w:gridCol w:w="1604"/>
      </w:tblGrid>
      <w:tr w:rsidR="003E6758" w:rsidTr="005C1CDD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3E6758" w:rsidRPr="00504242" w:rsidRDefault="003E6758" w:rsidP="003E6758">
            <w:pPr>
              <w:rPr>
                <w:b/>
                <w:sz w:val="20"/>
                <w:szCs w:val="20"/>
              </w:rPr>
            </w:pPr>
            <w:r w:rsidRPr="00504242">
              <w:rPr>
                <w:b/>
                <w:sz w:val="20"/>
                <w:szCs w:val="20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E6758" w:rsidRPr="00504242" w:rsidRDefault="003E6758" w:rsidP="003E6758">
            <w:pPr>
              <w:jc w:val="center"/>
              <w:rPr>
                <w:b/>
                <w:sz w:val="20"/>
                <w:szCs w:val="20"/>
              </w:rPr>
            </w:pPr>
            <w:r w:rsidRPr="00504242">
              <w:rPr>
                <w:b/>
                <w:sz w:val="20"/>
                <w:szCs w:val="20"/>
              </w:rPr>
              <w:t>Calendar peri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E6758" w:rsidRPr="00504242" w:rsidRDefault="003E6758" w:rsidP="003E6758">
            <w:pPr>
              <w:jc w:val="center"/>
              <w:rPr>
                <w:b/>
                <w:sz w:val="20"/>
                <w:szCs w:val="20"/>
              </w:rPr>
            </w:pPr>
            <w:r w:rsidRPr="00504242">
              <w:rPr>
                <w:b/>
                <w:sz w:val="20"/>
                <w:szCs w:val="20"/>
              </w:rPr>
              <w:t>New HIV infect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E6758" w:rsidRPr="00504242" w:rsidRDefault="003E6758" w:rsidP="003E6758">
            <w:pPr>
              <w:jc w:val="center"/>
              <w:rPr>
                <w:b/>
                <w:sz w:val="20"/>
                <w:szCs w:val="20"/>
              </w:rPr>
            </w:pPr>
            <w:r w:rsidRPr="00504242">
              <w:rPr>
                <w:b/>
                <w:sz w:val="20"/>
                <w:szCs w:val="20"/>
              </w:rPr>
              <w:t>Person-years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:rsidR="003E6758" w:rsidRPr="00504242" w:rsidRDefault="003E6758" w:rsidP="003E6758">
            <w:pPr>
              <w:jc w:val="center"/>
              <w:rPr>
                <w:b/>
                <w:sz w:val="20"/>
                <w:szCs w:val="20"/>
              </w:rPr>
            </w:pPr>
            <w:r w:rsidRPr="00504242">
              <w:rPr>
                <w:b/>
                <w:sz w:val="20"/>
                <w:szCs w:val="20"/>
              </w:rPr>
              <w:t>Incidence r</w:t>
            </w:r>
            <w:r>
              <w:rPr>
                <w:b/>
                <w:sz w:val="20"/>
                <w:szCs w:val="20"/>
              </w:rPr>
              <w:t>ate /</w:t>
            </w:r>
            <w:r w:rsidRPr="00504242">
              <w:rPr>
                <w:b/>
                <w:sz w:val="20"/>
                <w:szCs w:val="20"/>
              </w:rPr>
              <w:t xml:space="preserve"> 100 </w:t>
            </w:r>
            <w:r>
              <w:rPr>
                <w:b/>
                <w:sz w:val="20"/>
                <w:szCs w:val="20"/>
              </w:rPr>
              <w:t>person-years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:rsidR="003E6758" w:rsidRPr="00504242" w:rsidRDefault="003E6758" w:rsidP="003E675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ate ratio </w:t>
            </w:r>
            <w:r>
              <w:rPr>
                <w:b/>
                <w:sz w:val="20"/>
                <w:szCs w:val="20"/>
              </w:rPr>
              <w:br/>
              <w:t>(95% CI)</w:t>
            </w:r>
            <w:r w:rsidRPr="00615334">
              <w:rPr>
                <w:b/>
                <w:sz w:val="20"/>
                <w:szCs w:val="20"/>
                <w:vertAlign w:val="superscript"/>
              </w:rPr>
              <w:t xml:space="preserve"> 1</w:t>
            </w:r>
          </w:p>
        </w:tc>
      </w:tr>
      <w:tr w:rsidR="00425960" w:rsidTr="005C1CDD">
        <w:tc>
          <w:tcPr>
            <w:tcW w:w="1384" w:type="dxa"/>
            <w:tcBorders>
              <w:top w:val="single" w:sz="4" w:space="0" w:color="auto"/>
            </w:tcBorders>
          </w:tcPr>
          <w:p w:rsidR="00425960" w:rsidRPr="00504242" w:rsidRDefault="00425960" w:rsidP="004259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Pr="00504242">
              <w:rPr>
                <w:rFonts w:cstheme="minorHAnsi"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24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25960" w:rsidRPr="00504242" w:rsidRDefault="00425960" w:rsidP="00425960">
            <w:pPr>
              <w:jc w:val="center"/>
              <w:rPr>
                <w:sz w:val="20"/>
                <w:szCs w:val="20"/>
              </w:rPr>
            </w:pPr>
            <w:r w:rsidRPr="00504242">
              <w:rPr>
                <w:sz w:val="20"/>
                <w:szCs w:val="20"/>
              </w:rPr>
              <w:t>2006</w:t>
            </w:r>
            <w:r w:rsidRPr="00504242">
              <w:rPr>
                <w:rFonts w:cstheme="minorHAnsi"/>
                <w:sz w:val="20"/>
                <w:szCs w:val="20"/>
              </w:rPr>
              <w:t>–</w:t>
            </w:r>
            <w:r w:rsidRPr="00504242">
              <w:rPr>
                <w:sz w:val="20"/>
                <w:szCs w:val="20"/>
              </w:rPr>
              <w:t>20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25960" w:rsidRPr="00425960" w:rsidRDefault="00425960" w:rsidP="00425960">
            <w:pPr>
              <w:rPr>
                <w:noProof/>
                <w:sz w:val="20"/>
                <w:szCs w:val="20"/>
              </w:rPr>
            </w:pPr>
            <w:r w:rsidRPr="00425960">
              <w:rPr>
                <w:noProof/>
                <w:sz w:val="20"/>
                <w:szCs w:val="20"/>
              </w:rPr>
              <w:t>1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25960" w:rsidRPr="00425960" w:rsidRDefault="00425960" w:rsidP="00425960">
            <w:pPr>
              <w:rPr>
                <w:noProof/>
                <w:sz w:val="20"/>
                <w:szCs w:val="20"/>
              </w:rPr>
            </w:pPr>
            <w:r w:rsidRPr="00425960">
              <w:rPr>
                <w:noProof/>
                <w:sz w:val="20"/>
                <w:szCs w:val="20"/>
              </w:rPr>
              <w:t>3897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425960" w:rsidRPr="00425960" w:rsidRDefault="00425960" w:rsidP="00425960">
            <w:pPr>
              <w:rPr>
                <w:noProof/>
                <w:sz w:val="20"/>
                <w:szCs w:val="20"/>
              </w:rPr>
            </w:pPr>
            <w:r w:rsidRPr="00425960">
              <w:rPr>
                <w:noProof/>
                <w:sz w:val="20"/>
                <w:szCs w:val="20"/>
              </w:rPr>
              <w:t>3.08  (2.49 -3.82 )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425960" w:rsidRPr="00983B54" w:rsidRDefault="00425960" w:rsidP="004259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F0B50" w:rsidTr="005C1CDD">
        <w:tc>
          <w:tcPr>
            <w:tcW w:w="1384" w:type="dxa"/>
          </w:tcPr>
          <w:p w:rsidR="009F0B50" w:rsidRPr="00504242" w:rsidRDefault="009F0B50" w:rsidP="009F0B5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9F0B50" w:rsidRPr="00504242" w:rsidRDefault="009F0B50" w:rsidP="009F0B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  <w:r w:rsidRPr="00504242">
              <w:rPr>
                <w:rFonts w:cstheme="minorHAnsi"/>
                <w:sz w:val="20"/>
                <w:szCs w:val="20"/>
              </w:rPr>
              <w:t>–</w:t>
            </w:r>
            <w:r w:rsidRPr="00504242">
              <w:rPr>
                <w:sz w:val="20"/>
                <w:szCs w:val="20"/>
              </w:rPr>
              <w:t>20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9F0B50" w:rsidRPr="00425960" w:rsidRDefault="009F0B50" w:rsidP="009F0B50">
            <w:pPr>
              <w:rPr>
                <w:noProof/>
                <w:sz w:val="20"/>
                <w:szCs w:val="20"/>
              </w:rPr>
            </w:pPr>
            <w:r w:rsidRPr="00425960">
              <w:rPr>
                <w:noProof/>
                <w:sz w:val="20"/>
                <w:szCs w:val="20"/>
              </w:rPr>
              <w:t xml:space="preserve">81 </w:t>
            </w:r>
          </w:p>
        </w:tc>
        <w:tc>
          <w:tcPr>
            <w:tcW w:w="1559" w:type="dxa"/>
          </w:tcPr>
          <w:p w:rsidR="009F0B50" w:rsidRPr="00425960" w:rsidRDefault="009F0B50" w:rsidP="009F0B50">
            <w:pPr>
              <w:rPr>
                <w:noProof/>
                <w:sz w:val="20"/>
                <w:szCs w:val="20"/>
              </w:rPr>
            </w:pPr>
            <w:r w:rsidRPr="00425960">
              <w:rPr>
                <w:noProof/>
                <w:sz w:val="20"/>
                <w:szCs w:val="20"/>
              </w:rPr>
              <w:t>3121</w:t>
            </w:r>
          </w:p>
        </w:tc>
        <w:tc>
          <w:tcPr>
            <w:tcW w:w="1661" w:type="dxa"/>
          </w:tcPr>
          <w:p w:rsidR="009F0B50" w:rsidRPr="00425960" w:rsidRDefault="009F0B50" w:rsidP="009F0B50">
            <w:pPr>
              <w:rPr>
                <w:noProof/>
                <w:sz w:val="20"/>
                <w:szCs w:val="20"/>
              </w:rPr>
            </w:pPr>
            <w:r w:rsidRPr="00425960">
              <w:rPr>
                <w:noProof/>
                <w:sz w:val="20"/>
                <w:szCs w:val="20"/>
              </w:rPr>
              <w:t>2.58  (2.00 -3.32 )</w:t>
            </w:r>
          </w:p>
        </w:tc>
        <w:tc>
          <w:tcPr>
            <w:tcW w:w="1661" w:type="dxa"/>
          </w:tcPr>
          <w:p w:rsidR="009F0B50" w:rsidRPr="009F0B50" w:rsidRDefault="009F0B50" w:rsidP="009F0B50">
            <w:pPr>
              <w:rPr>
                <w:sz w:val="20"/>
                <w:szCs w:val="20"/>
              </w:rPr>
            </w:pPr>
            <w:r w:rsidRPr="009F0B50">
              <w:rPr>
                <w:sz w:val="20"/>
                <w:szCs w:val="20"/>
              </w:rPr>
              <w:t>0.82  (0.58 -1.15 )</w:t>
            </w:r>
          </w:p>
        </w:tc>
      </w:tr>
      <w:tr w:rsidR="009F0B50" w:rsidTr="005C1CDD">
        <w:tc>
          <w:tcPr>
            <w:tcW w:w="1384" w:type="dxa"/>
          </w:tcPr>
          <w:p w:rsidR="009F0B50" w:rsidRPr="00504242" w:rsidRDefault="009F0B50" w:rsidP="009F0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 w:rsidRPr="00504242">
              <w:rPr>
                <w:rFonts w:cstheme="minorHAnsi"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29 years</w:t>
            </w:r>
          </w:p>
        </w:tc>
        <w:tc>
          <w:tcPr>
            <w:tcW w:w="1701" w:type="dxa"/>
          </w:tcPr>
          <w:p w:rsidR="009F0B50" w:rsidRPr="00504242" w:rsidRDefault="009F0B50" w:rsidP="009F0B50">
            <w:pPr>
              <w:jc w:val="center"/>
              <w:rPr>
                <w:sz w:val="20"/>
                <w:szCs w:val="20"/>
              </w:rPr>
            </w:pPr>
            <w:r w:rsidRPr="00504242">
              <w:rPr>
                <w:sz w:val="20"/>
                <w:szCs w:val="20"/>
              </w:rPr>
              <w:t>2006</w:t>
            </w:r>
            <w:r w:rsidRPr="00504242">
              <w:rPr>
                <w:rFonts w:cstheme="minorHAnsi"/>
                <w:sz w:val="20"/>
                <w:szCs w:val="20"/>
              </w:rPr>
              <w:t>–</w:t>
            </w:r>
            <w:r w:rsidRPr="00504242">
              <w:rPr>
                <w:sz w:val="20"/>
                <w:szCs w:val="20"/>
              </w:rPr>
              <w:t>2010</w:t>
            </w:r>
          </w:p>
        </w:tc>
        <w:tc>
          <w:tcPr>
            <w:tcW w:w="1276" w:type="dxa"/>
          </w:tcPr>
          <w:p w:rsidR="009F0B50" w:rsidRPr="00425960" w:rsidRDefault="009F0B50" w:rsidP="009F0B50">
            <w:pPr>
              <w:rPr>
                <w:noProof/>
                <w:sz w:val="20"/>
                <w:szCs w:val="20"/>
              </w:rPr>
            </w:pPr>
            <w:r w:rsidRPr="00425960">
              <w:rPr>
                <w:noProof/>
                <w:sz w:val="20"/>
                <w:szCs w:val="20"/>
              </w:rPr>
              <w:t xml:space="preserve">68 </w:t>
            </w:r>
          </w:p>
        </w:tc>
        <w:tc>
          <w:tcPr>
            <w:tcW w:w="1559" w:type="dxa"/>
          </w:tcPr>
          <w:p w:rsidR="009F0B50" w:rsidRPr="00425960" w:rsidRDefault="009F0B50" w:rsidP="009F0B50">
            <w:pPr>
              <w:rPr>
                <w:noProof/>
                <w:sz w:val="20"/>
                <w:szCs w:val="20"/>
              </w:rPr>
            </w:pPr>
            <w:r w:rsidRPr="00425960">
              <w:rPr>
                <w:noProof/>
                <w:sz w:val="20"/>
                <w:szCs w:val="20"/>
              </w:rPr>
              <w:t>1530</w:t>
            </w:r>
          </w:p>
        </w:tc>
        <w:tc>
          <w:tcPr>
            <w:tcW w:w="1661" w:type="dxa"/>
          </w:tcPr>
          <w:p w:rsidR="009F0B50" w:rsidRPr="00425960" w:rsidRDefault="009F0B50" w:rsidP="009F0B50">
            <w:pPr>
              <w:rPr>
                <w:noProof/>
                <w:sz w:val="20"/>
                <w:szCs w:val="20"/>
              </w:rPr>
            </w:pPr>
            <w:r w:rsidRPr="00425960">
              <w:rPr>
                <w:noProof/>
                <w:sz w:val="20"/>
                <w:szCs w:val="20"/>
              </w:rPr>
              <w:t>4.43  (3.34 -5.87 )</w:t>
            </w:r>
          </w:p>
        </w:tc>
        <w:tc>
          <w:tcPr>
            <w:tcW w:w="1661" w:type="dxa"/>
          </w:tcPr>
          <w:p w:rsidR="009F0B50" w:rsidRPr="00B35488" w:rsidRDefault="009F0B50" w:rsidP="009F0B50">
            <w:pPr>
              <w:jc w:val="center"/>
              <w:rPr>
                <w:sz w:val="20"/>
                <w:szCs w:val="20"/>
              </w:rPr>
            </w:pPr>
            <w:r w:rsidRPr="00B35488">
              <w:rPr>
                <w:sz w:val="20"/>
                <w:szCs w:val="20"/>
              </w:rPr>
              <w:t>1</w:t>
            </w:r>
          </w:p>
        </w:tc>
      </w:tr>
      <w:tr w:rsidR="009F0B50" w:rsidTr="005C1CDD">
        <w:tc>
          <w:tcPr>
            <w:tcW w:w="1384" w:type="dxa"/>
          </w:tcPr>
          <w:p w:rsidR="009F0B50" w:rsidRPr="00504242" w:rsidRDefault="009F0B50" w:rsidP="009F0B5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9F0B50" w:rsidRPr="00504242" w:rsidRDefault="009F0B50" w:rsidP="009F0B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  <w:r w:rsidRPr="00504242">
              <w:rPr>
                <w:rFonts w:cstheme="minorHAnsi"/>
                <w:sz w:val="20"/>
                <w:szCs w:val="20"/>
              </w:rPr>
              <w:t>–</w:t>
            </w:r>
            <w:r w:rsidRPr="00504242">
              <w:rPr>
                <w:sz w:val="20"/>
                <w:szCs w:val="20"/>
              </w:rPr>
              <w:t>20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9F0B50" w:rsidRPr="00425960" w:rsidRDefault="009F0B50" w:rsidP="009F0B50">
            <w:pPr>
              <w:rPr>
                <w:noProof/>
                <w:sz w:val="20"/>
                <w:szCs w:val="20"/>
              </w:rPr>
            </w:pPr>
            <w:r w:rsidRPr="00425960">
              <w:rPr>
                <w:noProof/>
                <w:sz w:val="20"/>
                <w:szCs w:val="20"/>
              </w:rPr>
              <w:t xml:space="preserve">73 </w:t>
            </w:r>
          </w:p>
        </w:tc>
        <w:tc>
          <w:tcPr>
            <w:tcW w:w="1559" w:type="dxa"/>
          </w:tcPr>
          <w:p w:rsidR="009F0B50" w:rsidRPr="00425960" w:rsidRDefault="009F0B50" w:rsidP="009F0B50">
            <w:pPr>
              <w:rPr>
                <w:noProof/>
                <w:sz w:val="20"/>
                <w:szCs w:val="20"/>
              </w:rPr>
            </w:pPr>
            <w:r w:rsidRPr="00425960">
              <w:rPr>
                <w:noProof/>
                <w:sz w:val="20"/>
                <w:szCs w:val="20"/>
              </w:rPr>
              <w:t>1793</w:t>
            </w:r>
          </w:p>
        </w:tc>
        <w:tc>
          <w:tcPr>
            <w:tcW w:w="1661" w:type="dxa"/>
          </w:tcPr>
          <w:p w:rsidR="009F0B50" w:rsidRPr="00425960" w:rsidRDefault="009F0B50" w:rsidP="009F0B50">
            <w:pPr>
              <w:rPr>
                <w:noProof/>
                <w:sz w:val="20"/>
                <w:szCs w:val="20"/>
              </w:rPr>
            </w:pPr>
            <w:r w:rsidRPr="00425960">
              <w:rPr>
                <w:noProof/>
                <w:sz w:val="20"/>
                <w:szCs w:val="20"/>
              </w:rPr>
              <w:t>4.04  (3.07 -5.31 )</w:t>
            </w:r>
          </w:p>
        </w:tc>
        <w:tc>
          <w:tcPr>
            <w:tcW w:w="1661" w:type="dxa"/>
          </w:tcPr>
          <w:p w:rsidR="009F0B50" w:rsidRPr="00B35488" w:rsidRDefault="009F0B50" w:rsidP="009F0B50">
            <w:pPr>
              <w:rPr>
                <w:sz w:val="20"/>
                <w:szCs w:val="20"/>
              </w:rPr>
            </w:pPr>
            <w:r w:rsidRPr="00B35488">
              <w:rPr>
                <w:sz w:val="20"/>
                <w:szCs w:val="20"/>
              </w:rPr>
              <w:t>0.91  (0.61 -1.37 )</w:t>
            </w:r>
          </w:p>
        </w:tc>
      </w:tr>
    </w:tbl>
    <w:p w:rsidR="003E6758" w:rsidRDefault="003E6758" w:rsidP="003E6758">
      <w:pPr>
        <w:spacing w:after="0" w:line="240" w:lineRule="auto"/>
      </w:pPr>
      <w:r w:rsidRPr="00615334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Rate ratio comparing HIV incidence in the period 2011-2015 to that in 2006-2015, adjusted for current age.</w:t>
      </w:r>
    </w:p>
    <w:p w:rsidR="00D55673" w:rsidRDefault="00D55673" w:rsidP="00F364F5">
      <w:pPr>
        <w:spacing w:after="0" w:line="240" w:lineRule="auto"/>
        <w:rPr>
          <w:noProof/>
        </w:rPr>
      </w:pPr>
    </w:p>
    <w:p w:rsidR="00CC4F7E" w:rsidRDefault="00CC4F7E" w:rsidP="00F364F5">
      <w:pPr>
        <w:spacing w:after="0" w:line="240" w:lineRule="auto"/>
        <w:rPr>
          <w:noProof/>
        </w:rPr>
      </w:pPr>
    </w:p>
    <w:p w:rsidR="00140614" w:rsidRDefault="00140614" w:rsidP="00DE48C4">
      <w:pPr>
        <w:keepNext/>
        <w:keepLines/>
        <w:spacing w:after="120" w:line="240" w:lineRule="auto"/>
        <w:rPr>
          <w:noProof/>
        </w:rPr>
      </w:pPr>
      <w:bookmarkStart w:id="0" w:name="_GoBack"/>
      <w:bookmarkEnd w:id="0"/>
    </w:p>
    <w:sectPr w:rsidR="00140614" w:rsidSect="0049763A">
      <w:pgSz w:w="11906" w:h="16838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100"/>
    <w:rsid w:val="000132DE"/>
    <w:rsid w:val="00053682"/>
    <w:rsid w:val="00053B4A"/>
    <w:rsid w:val="000C252E"/>
    <w:rsid w:val="000F7C57"/>
    <w:rsid w:val="001346DD"/>
    <w:rsid w:val="00134DA2"/>
    <w:rsid w:val="00140614"/>
    <w:rsid w:val="00141C75"/>
    <w:rsid w:val="00166529"/>
    <w:rsid w:val="001967F2"/>
    <w:rsid w:val="001A4100"/>
    <w:rsid w:val="00221E3A"/>
    <w:rsid w:val="00273145"/>
    <w:rsid w:val="002E36E1"/>
    <w:rsid w:val="003766E5"/>
    <w:rsid w:val="003C448B"/>
    <w:rsid w:val="003E6758"/>
    <w:rsid w:val="003F24D6"/>
    <w:rsid w:val="00412679"/>
    <w:rsid w:val="00423143"/>
    <w:rsid w:val="00425960"/>
    <w:rsid w:val="004361DE"/>
    <w:rsid w:val="00462745"/>
    <w:rsid w:val="0049763A"/>
    <w:rsid w:val="004A6D2E"/>
    <w:rsid w:val="004F4771"/>
    <w:rsid w:val="005410EF"/>
    <w:rsid w:val="0054309F"/>
    <w:rsid w:val="005A48F3"/>
    <w:rsid w:val="005A644A"/>
    <w:rsid w:val="005B167A"/>
    <w:rsid w:val="00615334"/>
    <w:rsid w:val="006349F7"/>
    <w:rsid w:val="00676130"/>
    <w:rsid w:val="006B02FA"/>
    <w:rsid w:val="006B7760"/>
    <w:rsid w:val="006C32C4"/>
    <w:rsid w:val="00702207"/>
    <w:rsid w:val="00730BB0"/>
    <w:rsid w:val="00757CB1"/>
    <w:rsid w:val="007660E8"/>
    <w:rsid w:val="007814AC"/>
    <w:rsid w:val="00813C3F"/>
    <w:rsid w:val="0083607A"/>
    <w:rsid w:val="008729FD"/>
    <w:rsid w:val="008921A8"/>
    <w:rsid w:val="008B3CD8"/>
    <w:rsid w:val="008F5A6E"/>
    <w:rsid w:val="00950664"/>
    <w:rsid w:val="00965DB4"/>
    <w:rsid w:val="009932B5"/>
    <w:rsid w:val="009D1FE4"/>
    <w:rsid w:val="009E2213"/>
    <w:rsid w:val="009F0B50"/>
    <w:rsid w:val="00A07BAF"/>
    <w:rsid w:val="00A26BAA"/>
    <w:rsid w:val="00A2702E"/>
    <w:rsid w:val="00A37E78"/>
    <w:rsid w:val="00A8365F"/>
    <w:rsid w:val="00AD5CEA"/>
    <w:rsid w:val="00B2773B"/>
    <w:rsid w:val="00B35488"/>
    <w:rsid w:val="00B605A1"/>
    <w:rsid w:val="00B91D89"/>
    <w:rsid w:val="00BC36FB"/>
    <w:rsid w:val="00BD58E7"/>
    <w:rsid w:val="00C27022"/>
    <w:rsid w:val="00C31F2A"/>
    <w:rsid w:val="00C617E3"/>
    <w:rsid w:val="00CB5CA9"/>
    <w:rsid w:val="00CC4F7E"/>
    <w:rsid w:val="00CD6B91"/>
    <w:rsid w:val="00CD7EF1"/>
    <w:rsid w:val="00CE652F"/>
    <w:rsid w:val="00D50DFE"/>
    <w:rsid w:val="00D55673"/>
    <w:rsid w:val="00DD0632"/>
    <w:rsid w:val="00DE48C4"/>
    <w:rsid w:val="00E842F2"/>
    <w:rsid w:val="00EC7605"/>
    <w:rsid w:val="00ED1D22"/>
    <w:rsid w:val="00EE1D6F"/>
    <w:rsid w:val="00F364F5"/>
    <w:rsid w:val="00F64586"/>
    <w:rsid w:val="00F83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F2E78"/>
  <w15:chartTrackingRefBased/>
  <w15:docId w15:val="{68761A3F-5A0F-4E76-9D15-C824E24E7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F053AD-DA7D-4AC3-B9B0-227782370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</dc:creator>
  <cp:keywords/>
  <dc:description/>
  <cp:lastModifiedBy>Isolde Birdthistle</cp:lastModifiedBy>
  <cp:revision>3</cp:revision>
  <dcterms:created xsi:type="dcterms:W3CDTF">2017-10-06T16:08:00Z</dcterms:created>
  <dcterms:modified xsi:type="dcterms:W3CDTF">2017-10-06T16:09:00Z</dcterms:modified>
</cp:coreProperties>
</file>